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BC6" w:rsidRPr="00AD0B8F" w:rsidRDefault="00F57BC6" w:rsidP="00F57BC6">
      <w:pPr>
        <w:jc w:val="both"/>
        <w:rPr>
          <w:rFonts w:ascii="Palatino Linotype" w:hAnsi="Palatino Linotype"/>
        </w:rPr>
      </w:pPr>
      <w:r w:rsidRPr="001B4B5B">
        <w:rPr>
          <w:rFonts w:ascii="Arial" w:hAnsi="Arial" w:cs="Arial"/>
          <w:sz w:val="22"/>
          <w:szCs w:val="22"/>
        </w:rPr>
        <w:t>Table S1: Strains used</w:t>
      </w:r>
      <w:r>
        <w:rPr>
          <w:rFonts w:ascii="Arial" w:hAnsi="Arial" w:cs="Arial"/>
          <w:sz w:val="22"/>
          <w:szCs w:val="22"/>
        </w:rPr>
        <w:t xml:space="preserve"> in this study.</w:t>
      </w:r>
    </w:p>
    <w:p w:rsidR="00F57BC6" w:rsidRPr="001B4B5B" w:rsidRDefault="00F57BC6" w:rsidP="00F57BC6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6368"/>
        <w:gridCol w:w="2092"/>
      </w:tblGrid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rain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</w:rPr>
              <w:t>Genotype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</w:rPr>
              <w:t>Reference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</w:rPr>
              <w:t>SL20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35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 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34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F57BC6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&gt;ura4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229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(t&gt;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04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o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lt;ura4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45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o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o (t&lt;ura4&g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10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32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TS1::p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leo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gt;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, RTS1-d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8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o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o RTS1::p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leo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lt;ura4&g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, RTS1-d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8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TS1::p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leo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, RTS1-d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5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qh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gt;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10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62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qh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10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64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ad22::nat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gt;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67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ad22::nat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534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RTS1: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hp5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&gt;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39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RTS1 rhp51::k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Lambert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et al.</w:t>
            </w: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2005</w:t>
            </w:r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93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603dup22:RTS1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-dup22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L 939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94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T443C:RTS1 (t-ura4-T443C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9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T443C:RTS1 (t-ura4-T443C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9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C795T:RTS1 (t-ura4-C795T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9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C19T:RTS1 (t-ura4-C19T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T437G:RTS1 (t-ura4-T437G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T143G:RTS1 (t-ura4-T143G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2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G664C:RTS1 (t-ura4-G664C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G35C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:RTS1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-G35C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4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 xml:space="preserve"> sup35:nmt41:</w:t>
            </w:r>
            <w:r w:rsidRPr="00192FD3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rtf1</w:t>
            </w:r>
            <w:r w:rsidRPr="00192FD3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 xml:space="preserve"> ade6-704 leu1-32 ura4-1G at 626:RTS1 (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uraR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 xml:space="preserve"> sup35:nmt41:</w:t>
            </w:r>
            <w:r w:rsidRPr="00192FD3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 rtf1</w:t>
            </w:r>
            <w:r w:rsidRPr="00192FD3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 xml:space="preserve"> ade6-704 leu1-32 ura4-1G at 427:RTS1 (t-ura4-+1G at 427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0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ura4-C135A:RTS1 (t-ura4-C135A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2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oRTS1:ura4-313dup20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lastRenderedPageBreak/>
              <w:t>(t&lt;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lastRenderedPageBreak/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lastRenderedPageBreak/>
              <w:t>YC4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603dup22:RTS1 (t-ura4-dup22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5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TS1:ura4-603dup22 (t&lt;ura4-dup22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6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ad50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6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ura4-313dup20:RTS1 rad50::kanMX6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7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hp5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8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rhp5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8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ad22: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fr-FR"/>
              </w:rPr>
              <w:t>YC9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rad22: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1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ad22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 rhp5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fr-FR"/>
              </w:rPr>
              <w:t>YC11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rad22: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 rhp5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6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pcn1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K164R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6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pcn1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K164R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4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ev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39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rev1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46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rev3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50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rev3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53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ura4-313dup20 </w:t>
            </w:r>
            <w:proofErr w:type="spellStart"/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dinb</w:t>
            </w:r>
            <w:proofErr w:type="spellEnd"/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5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ura4-313dup20:RTS1 </w:t>
            </w:r>
            <w:proofErr w:type="spellStart"/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dinB</w:t>
            </w:r>
            <w:proofErr w:type="spellEnd"/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58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</w:t>
            </w:r>
            <w:bookmarkStart w:id="0" w:name="_GoBack"/>
            <w:bookmarkEnd w:id="0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msh2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fr-FR"/>
              </w:rPr>
              <w:t>YC16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msh2::k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n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1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msh3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21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msh3::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yg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YC125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 msh6: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-ori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F57BC6" w:rsidRPr="001B4B5B" w:rsidTr="00F57BC6">
        <w:tc>
          <w:tcPr>
            <w:tcW w:w="828" w:type="dxa"/>
            <w:shd w:val="clear" w:color="auto" w:fill="auto"/>
            <w:vAlign w:val="center"/>
          </w:tcPr>
          <w:p w:rsidR="00F57BC6" w:rsidRPr="00ED3120" w:rsidRDefault="00F57BC6" w:rsidP="00F57BC6">
            <w:pPr>
              <w:tabs>
                <w:tab w:val="left" w:pos="520"/>
              </w:tabs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fr-FR"/>
              </w:rPr>
              <w:t>YC127</w:t>
            </w:r>
          </w:p>
        </w:tc>
        <w:tc>
          <w:tcPr>
            <w:tcW w:w="6368" w:type="dxa"/>
            <w:shd w:val="clear" w:color="auto" w:fill="auto"/>
            <w:vAlign w:val="center"/>
          </w:tcPr>
          <w:p w:rsidR="00F57BC6" w:rsidRPr="00ED3120" w:rsidRDefault="00F57BC6" w:rsidP="00F57BC6">
            <w:pP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h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smt0 sup35:nmt41: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r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tf1</w:t>
            </w:r>
            <w:r>
              <w:rPr>
                <w:rFonts w:ascii="Arial" w:eastAsia="Calibri" w:hAnsi="Arial" w:cs="Arial"/>
                <w:i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ade6-704 leu1-32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ura4-313dup20:RTS1 msh6::n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atMX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6</w:t>
            </w:r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 xml:space="preserve"> (t-ura4-dup20&lt;</w:t>
            </w:r>
            <w:proofErr w:type="spellStart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ori</w:t>
            </w:r>
            <w:proofErr w:type="spellEnd"/>
            <w:r w:rsidRPr="00ED3120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57BC6" w:rsidRPr="00ED3120" w:rsidRDefault="00F57BC6" w:rsidP="00F57BC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ED3120">
              <w:rPr>
                <w:rFonts w:ascii="Arial" w:eastAsia="Calibri" w:hAnsi="Arial" w:cs="Arial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</w:tbl>
    <w:p w:rsidR="00F57BC6" w:rsidRDefault="00F57BC6" w:rsidP="00F57BC6">
      <w:pPr>
        <w:rPr>
          <w:rFonts w:ascii="Arial" w:hAnsi="Arial" w:cs="Arial"/>
          <w:sz w:val="22"/>
          <w:szCs w:val="22"/>
          <w:lang w:val="fr-FR"/>
        </w:rPr>
      </w:pPr>
    </w:p>
    <w:p w:rsidR="00F57BC6" w:rsidRDefault="00F57BC6" w:rsidP="00F57BC6">
      <w:pPr>
        <w:rPr>
          <w:rFonts w:ascii="Arial" w:hAnsi="Arial" w:cs="Arial"/>
          <w:sz w:val="22"/>
          <w:szCs w:val="22"/>
          <w:lang w:val="fr-FR"/>
        </w:rPr>
      </w:pPr>
    </w:p>
    <w:p w:rsidR="00F57BC6" w:rsidRPr="001B4B5B" w:rsidRDefault="00F57BC6" w:rsidP="00F57BC6">
      <w:pPr>
        <w:ind w:left="720" w:hanging="720"/>
        <w:rPr>
          <w:rFonts w:ascii="Arial" w:hAnsi="Arial" w:cs="Arial"/>
          <w:sz w:val="22"/>
          <w:szCs w:val="22"/>
          <w:lang w:val="fr-FR"/>
        </w:rPr>
      </w:pPr>
    </w:p>
    <w:p w:rsidR="00A02A29" w:rsidRDefault="00F57BC6"/>
    <w:sectPr w:rsidR="00A02A29" w:rsidSect="00EE7BAF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35A9" w:rsidRDefault="00F57BC6">
    <w:pPr>
      <w:pStyle w:val="Pieddepage"/>
      <w:jc w:val="right"/>
    </w:pPr>
    <w:r>
      <w:fldChar w:fldCharType="begin"/>
    </w:r>
    <w:r>
      <w:instrText>PAGE   \* M</w:instrText>
    </w:r>
    <w:r>
      <w:instrText>ERGEFORMAT</w:instrText>
    </w:r>
    <w:r>
      <w:fldChar w:fldCharType="separate"/>
    </w:r>
    <w:r w:rsidRPr="00F57BC6">
      <w:rPr>
        <w:noProof/>
        <w:lang w:val="fr-FR"/>
      </w:rPr>
      <w:t>2</w:t>
    </w:r>
    <w:r>
      <w:fldChar w:fldCharType="end"/>
    </w:r>
  </w:p>
  <w:p w:rsidR="002235A9" w:rsidRDefault="00F57BC6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C6"/>
    <w:rsid w:val="00227F7F"/>
    <w:rsid w:val="003219BA"/>
    <w:rsid w:val="00563B8D"/>
    <w:rsid w:val="008C2F08"/>
    <w:rsid w:val="008E0D60"/>
    <w:rsid w:val="008F249B"/>
    <w:rsid w:val="009B4C27"/>
    <w:rsid w:val="00D04285"/>
    <w:rsid w:val="00E42761"/>
    <w:rsid w:val="00E732CB"/>
    <w:rsid w:val="00F5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F57BC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57BC6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F57B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F57BC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57BC6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F5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42</Words>
  <Characters>4801</Characters>
  <Application>Microsoft Office Word</Application>
  <DocSecurity>0</DocSecurity>
  <Lines>40</Lines>
  <Paragraphs>11</Paragraphs>
  <ScaleCrop>false</ScaleCrop>
  <Company>Microsoft</Company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</dc:creator>
  <cp:lastModifiedBy>Lambert</cp:lastModifiedBy>
  <cp:revision>1</cp:revision>
  <dcterms:created xsi:type="dcterms:W3CDTF">2012-09-01T13:36:00Z</dcterms:created>
  <dcterms:modified xsi:type="dcterms:W3CDTF">2012-09-01T13:41:00Z</dcterms:modified>
</cp:coreProperties>
</file>